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D67" w:rsidRPr="00373BE1" w:rsidRDefault="003F5D67" w:rsidP="003F5D67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</w:rPr>
        <w:t xml:space="preserve">Supplementary </w:t>
      </w:r>
      <w:r w:rsidRPr="00373BE1">
        <w:rPr>
          <w:rFonts w:ascii="Times New Roman" w:hAnsi="Times New Roman" w:cs="Times New Roman"/>
          <w:i/>
          <w:sz w:val="24"/>
          <w:szCs w:val="24"/>
        </w:rPr>
        <w:t xml:space="preserve">Figure 1: </w:t>
      </w:r>
      <w:r w:rsidR="00CE77D4">
        <w:rPr>
          <w:rFonts w:ascii="Times New Roman" w:hAnsi="Times New Roman" w:cs="Times New Roman"/>
          <w:i/>
          <w:sz w:val="24"/>
          <w:szCs w:val="24"/>
        </w:rPr>
        <w:t xml:space="preserve">Shh is expressed by lung epithelium and </w:t>
      </w:r>
      <w:r w:rsidR="008176BE">
        <w:rPr>
          <w:rFonts w:ascii="Times New Roman" w:hAnsi="Times New Roman" w:cs="Times New Roman"/>
          <w:i/>
          <w:sz w:val="24"/>
          <w:szCs w:val="24"/>
        </w:rPr>
        <w:t>hematopoietic</w:t>
      </w:r>
      <w:r w:rsidR="00CE77D4">
        <w:rPr>
          <w:rFonts w:ascii="Times New Roman" w:hAnsi="Times New Roman" w:cs="Times New Roman"/>
          <w:i/>
          <w:sz w:val="24"/>
          <w:szCs w:val="24"/>
        </w:rPr>
        <w:t xml:space="preserve"> cells during allergen-induced airways disease</w:t>
      </w:r>
      <w:r w:rsidRPr="00373BE1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36164E" w:rsidRPr="00373BE1" w:rsidRDefault="003F5D67" w:rsidP="00C50B99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LB/c WT mice (n=3 in each group) underwent repeated intranasal challenge with 25μg HDM al</w:t>
      </w:r>
      <w:r w:rsidR="007F11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ergen in PBS as described. </w:t>
      </w:r>
      <w:r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low </w:t>
      </w:r>
      <w:r w:rsidR="007F11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ytometric analysis of</w:t>
      </w:r>
      <w:r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F11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A) </w:t>
      </w:r>
      <w:r w:rsidR="00C50B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umber of </w:t>
      </w:r>
      <w:r w:rsidR="00C50B99" w:rsidRPr="00373BE1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1ST2+CD4+ Th2 cells per ml BAL</w:t>
      </w:r>
      <w:r w:rsidR="00C50B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in</w:t>
      </w:r>
      <w:r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B)</w:t>
      </w:r>
      <w:r w:rsidR="00C50B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ung digests, and (C)</w:t>
      </w:r>
      <w:r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umber of SiglecF</w:t>
      </w:r>
      <w:r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11b</w:t>
      </w:r>
      <w:r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+</w:t>
      </w:r>
      <w:r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SC</w:t>
      </w:r>
      <w:r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lo</w:t>
      </w:r>
      <w:r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SC</w:t>
      </w:r>
      <w:r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int</w:t>
      </w:r>
      <w:r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osinophils</w:t>
      </w:r>
      <w:r w:rsidR="00C50B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lung.  Statistically</w:t>
      </w:r>
      <w:r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ignificant differences between group and the control group (t=0, no HDM doses) </w:t>
      </w:r>
      <w:proofErr w:type="spellStart"/>
      <w:r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an±SEM</w:t>
      </w:r>
      <w:proofErr w:type="spellEnd"/>
      <w:r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re identified by unpaired t-testing (*p≤0.05; **p≤0.005), ng = negligible.</w:t>
      </w:r>
      <w:r w:rsidR="00C50B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 </w:t>
      </w:r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pression of (</w:t>
      </w:r>
      <w:r w:rsidR="00C50B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</w:t>
      </w:r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r w:rsidR="00C50B99" w:rsidRPr="00373BE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Shh</w:t>
      </w:r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lung homogenates</w:t>
      </w:r>
      <w:r w:rsidR="00F32C6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uring AAD</w:t>
      </w:r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y </w:t>
      </w:r>
      <w:proofErr w:type="spellStart"/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PCR</w:t>
      </w:r>
      <w:proofErr w:type="spellEnd"/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lative to </w:t>
      </w:r>
      <w:proofErr w:type="spellStart"/>
      <w:r w:rsidR="00C50B99" w:rsidRPr="00373BE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Hprt</w:t>
      </w:r>
      <w:proofErr w:type="spellEnd"/>
      <w:r w:rsidR="00C50B99" w:rsidRPr="00373BE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xpression, data points show individual mice, each representing mean of triplicate results (*p≤0.05, vs. control group at t=0 </w:t>
      </w:r>
      <w:proofErr w:type="spellStart"/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ks</w:t>
      </w:r>
      <w:proofErr w:type="spellEnd"/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</w:t>
      </w:r>
      <w:r w:rsidR="00C50B99" w:rsidRPr="00373BE1">
        <w:rPr>
          <w:rFonts w:ascii="Times New Roman" w:hAnsi="Times New Roman" w:cs="Times New Roman"/>
          <w:sz w:val="24"/>
          <w:szCs w:val="24"/>
        </w:rPr>
        <w:t>†</w:t>
      </w:r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≤0.05, vs. group at 1wk; </w:t>
      </w:r>
      <w:r w:rsidR="00C50B99" w:rsidRPr="00373BE1">
        <w:rPr>
          <w:rFonts w:ascii="Times New Roman" w:hAnsi="Times New Roman" w:cs="Times New Roman"/>
          <w:sz w:val="24"/>
          <w:szCs w:val="24"/>
        </w:rPr>
        <w:t>#</w:t>
      </w:r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≤0.05, vs. group at 2wk).  (</w:t>
      </w:r>
      <w:r w:rsidR="00C50B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</w:t>
      </w:r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Shh protein measured by ELISA in</w:t>
      </w:r>
      <w:r w:rsidR="00F32C6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AD</w:t>
      </w:r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ung homogenate supernatants (*p≤0.05, compared to the control group at t=0 </w:t>
      </w:r>
      <w:proofErr w:type="spellStart"/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ks</w:t>
      </w:r>
      <w:proofErr w:type="spellEnd"/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  (</w:t>
      </w:r>
      <w:r w:rsidR="00C50B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</w:t>
      </w:r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proofErr w:type="spellStart"/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mmunofluorescent</w:t>
      </w:r>
      <w:proofErr w:type="spellEnd"/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taining of </w:t>
      </w:r>
      <w:proofErr w:type="spellStart"/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ryosections</w:t>
      </w:r>
      <w:proofErr w:type="spellEnd"/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rom AAD time course lungs to assess expression of </w:t>
      </w:r>
      <w:r w:rsidR="003616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F) </w:t>
      </w:r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hh (green) and E-cadherin (red, epithelial marker</w:t>
      </w:r>
      <w:r w:rsidR="003616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,</w:t>
      </w:r>
      <w:r w:rsidR="0036164E" w:rsidRPr="003616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6164E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: infiltrate, V: vessel or vascular structure</w:t>
      </w:r>
      <w:r w:rsidR="003616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nd (G) </w:t>
      </w:r>
      <w:r w:rsidR="002E58D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D45 (green) and Shh (red)</w:t>
      </w:r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 Merge (pink/yellow) shows DAPI+ cells and co-localization of </w:t>
      </w:r>
      <w:proofErr w:type="spellStart"/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hh</w:t>
      </w:r>
      <w:proofErr w:type="spellEnd"/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="003616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-</w:t>
      </w:r>
      <w:proofErr w:type="spellStart"/>
      <w:r w:rsidR="003616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mmunostain</w:t>
      </w:r>
      <w:proofErr w:type="spellEnd"/>
      <w:r w:rsidR="00C50B99" w:rsidRPr="00373B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magnification x20, representative examples shown.</w:t>
      </w:r>
      <w:r w:rsidR="0036164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3F5D67" w:rsidRPr="00373BE1" w:rsidRDefault="003F5D67" w:rsidP="003F5D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F13D6" w:rsidRDefault="00D33E7B"/>
    <w:sectPr w:rsidR="001F13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D67"/>
    <w:rsid w:val="002D6805"/>
    <w:rsid w:val="002E58DD"/>
    <w:rsid w:val="0036164E"/>
    <w:rsid w:val="003F5D67"/>
    <w:rsid w:val="007F11AE"/>
    <w:rsid w:val="008176BE"/>
    <w:rsid w:val="00C50B99"/>
    <w:rsid w:val="00CE77D4"/>
    <w:rsid w:val="00D33E7B"/>
    <w:rsid w:val="00E75D03"/>
    <w:rsid w:val="00F3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D6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F5D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D6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F5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5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al History Museum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e Standing</dc:creator>
  <cp:lastModifiedBy>Ariane Standing</cp:lastModifiedBy>
  <cp:revision>2</cp:revision>
  <dcterms:created xsi:type="dcterms:W3CDTF">2017-01-23T15:15:00Z</dcterms:created>
  <dcterms:modified xsi:type="dcterms:W3CDTF">2017-01-23T15:15:00Z</dcterms:modified>
</cp:coreProperties>
</file>